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DATA 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3 Frequency of the presence of the characters states in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. curso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. montens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hybrids. </w:t>
      </w:r>
    </w:p>
    <w:tbl>
      <w:tblPr>
        <w:tblStyle w:val="Table1"/>
        <w:tblW w:w="9067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63"/>
        <w:gridCol w:w="1175"/>
        <w:gridCol w:w="1105"/>
        <w:gridCol w:w="954"/>
        <w:gridCol w:w="714"/>
        <w:gridCol w:w="894"/>
        <w:gridCol w:w="774"/>
        <w:gridCol w:w="785"/>
        <w:gridCol w:w="755"/>
        <w:gridCol w:w="748"/>
        <w:tblGridChange w:id="0">
          <w:tblGrid>
            <w:gridCol w:w="1163"/>
            <w:gridCol w:w="1175"/>
            <w:gridCol w:w="1105"/>
            <w:gridCol w:w="954"/>
            <w:gridCol w:w="714"/>
            <w:gridCol w:w="894"/>
            <w:gridCol w:w="774"/>
            <w:gridCol w:w="785"/>
            <w:gridCol w:w="755"/>
            <w:gridCol w:w="74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grou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#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aracter states*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C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S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. curs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2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2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4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2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9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P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4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1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5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4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9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%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1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. mont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7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2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6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6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PxM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3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6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6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4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bri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CUxAM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0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MOxACU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28.0" w:type="dxa"/>
              <w:left w:w="28.0" w:type="dxa"/>
              <w:bottom w:w="28.0" w:type="dxa"/>
              <w:right w:w="28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8.0" w:type="dxa"/>
              <w:left w:w="28.0" w:type="dxa"/>
              <w:bottom w:w="28.0" w:type="dxa"/>
              <w:right w:w="28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E0">
      <w:pPr>
        <w:spacing w:after="240" w:line="240" w:lineRule="auto"/>
        <w:jc w:val="both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#As Table 1. *As Table 2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Characters Abbreviation: S = Spines; DC = Dorsal Cleft; DCD = Dorsal Cleft Depth; VC = Ventral Cleft; GS = Glans Shape and DS = Dark Spot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A. cursor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groups: Individuals from Pernambuco (ACU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PE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); individuals from Bahia (ACU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BA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) and individuals from Espírito Santo (ACU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ES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A. montensis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individuals from São Paulo (AMO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SP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) and individuals from crossings between individuals from São Paulo and Minas Gerais (AMO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SPxMG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).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25EF1"/>
    <w:pPr>
      <w:spacing w:line="276" w:lineRule="auto"/>
    </w:pPr>
    <w:rPr>
      <w:rFonts w:ascii="Arial" w:cs="Arial" w:eastAsia="Arial" w:hAnsi="Arial"/>
      <w:sz w:val="22"/>
      <w:szCs w:val="22"/>
      <w:lang w:eastAsia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JoG4aS+/nrIGo4lhExh6tvAnSw==">AMUW2mUG08OsfcZic7EHNEDq805GuTzTSnw56RIubSRntqZBfcqJFO4/udMPhI5to89/SVq/J7U1ruEaj2HJAvZaIjRtO9XzPEaGP97Irj27mwYo7z6/6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7:25:00Z</dcterms:created>
  <dc:creator>valeria fagundes</dc:creator>
</cp:coreProperties>
</file>